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F93" w:rsidRPr="00C700A0" w:rsidRDefault="00D9404A" w:rsidP="009C5CAF">
      <w:pPr>
        <w:spacing w:after="0" w:line="480" w:lineRule="auto"/>
        <w:ind w:firstLine="567"/>
        <w:jc w:val="both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F7D56" w:rsidRPr="00C700A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418C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F7D56" w:rsidRPr="00C700A0">
        <w:rPr>
          <w:rFonts w:ascii="Times New Roman" w:hAnsi="Times New Roman" w:cs="Times New Roman"/>
          <w:sz w:val="24"/>
          <w:szCs w:val="24"/>
          <w:lang w:val="en-US"/>
        </w:rPr>
        <w:t xml:space="preserve">. Genetic diversity </w:t>
      </w:r>
      <w:r w:rsidR="00FA1953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F71506">
        <w:rPr>
          <w:rFonts w:ascii="Times New Roman" w:hAnsi="Times New Roman" w:cs="Times New Roman"/>
          <w:sz w:val="24"/>
          <w:szCs w:val="24"/>
          <w:lang w:val="en-US"/>
        </w:rPr>
        <w:t xml:space="preserve">seven housekeeping </w:t>
      </w:r>
      <w:r w:rsidR="00EF7D56" w:rsidRPr="00C700A0">
        <w:rPr>
          <w:rFonts w:ascii="Times New Roman" w:hAnsi="Times New Roman" w:cs="Times New Roman"/>
          <w:sz w:val="24"/>
          <w:szCs w:val="24"/>
          <w:lang w:val="en-US"/>
        </w:rPr>
        <w:t xml:space="preserve">loci within </w:t>
      </w:r>
      <w:r w:rsidR="00D82D4E" w:rsidRPr="00C700A0">
        <w:rPr>
          <w:rFonts w:ascii="Times New Roman" w:hAnsi="Times New Roman" w:cs="Times New Roman"/>
          <w:i/>
          <w:sz w:val="24"/>
          <w:szCs w:val="24"/>
          <w:lang w:val="en-US"/>
        </w:rPr>
        <w:t>B. cereus</w:t>
      </w:r>
      <w:r w:rsidR="00EF7D56" w:rsidRPr="00C700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F7D56" w:rsidRPr="00C700A0">
        <w:rPr>
          <w:rFonts w:ascii="Times New Roman" w:hAnsi="Times New Roman" w:cs="Times New Roman"/>
          <w:i/>
          <w:sz w:val="24"/>
          <w:szCs w:val="24"/>
          <w:lang w:val="en-US"/>
        </w:rPr>
        <w:t>B. thuringiensis</w:t>
      </w:r>
      <w:r w:rsidR="00EF7D56" w:rsidRPr="00C700A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EF7D56" w:rsidRPr="00C700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EF7D56" w:rsidRPr="00C700A0">
        <w:rPr>
          <w:rFonts w:ascii="Times New Roman" w:hAnsi="Times New Roman" w:cs="Times New Roman"/>
          <w:i/>
          <w:sz w:val="24"/>
          <w:szCs w:val="24"/>
          <w:lang w:val="en-US"/>
        </w:rPr>
        <w:t>mycoides</w:t>
      </w:r>
      <w:proofErr w:type="spellEnd"/>
      <w:r w:rsidR="00AB16E9" w:rsidRPr="00C700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1764">
        <w:rPr>
          <w:rFonts w:ascii="Times New Roman" w:hAnsi="Times New Roman" w:cs="Times New Roman"/>
          <w:sz w:val="24"/>
          <w:szCs w:val="24"/>
          <w:lang w:val="en-US"/>
        </w:rPr>
        <w:t>originated from n</w:t>
      </w:r>
      <w:r w:rsidR="00FA1953">
        <w:rPr>
          <w:rFonts w:ascii="Times New Roman" w:hAnsi="Times New Roman" w:cs="Times New Roman"/>
          <w:sz w:val="24"/>
          <w:szCs w:val="24"/>
          <w:lang w:val="en-US"/>
        </w:rPr>
        <w:t>ortheastern Poland</w:t>
      </w:r>
      <w:r w:rsidR="00AB16E9" w:rsidRPr="00C700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569" w:type="pct"/>
        <w:tblInd w:w="6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1562"/>
        <w:gridCol w:w="1417"/>
        <w:gridCol w:w="1420"/>
        <w:gridCol w:w="1559"/>
        <w:gridCol w:w="1417"/>
        <w:gridCol w:w="1284"/>
        <w:gridCol w:w="1548"/>
        <w:gridCol w:w="11"/>
        <w:gridCol w:w="1406"/>
        <w:gridCol w:w="14"/>
        <w:gridCol w:w="1403"/>
      </w:tblGrid>
      <w:tr w:rsidR="00A95C72" w:rsidRPr="007579D1" w:rsidTr="00D41065">
        <w:trPr>
          <w:trHeight w:val="714"/>
        </w:trPr>
        <w:tc>
          <w:tcPr>
            <w:tcW w:w="408" w:type="pct"/>
            <w:shd w:val="clear" w:color="auto" w:fill="auto"/>
            <w:vAlign w:val="bottom"/>
          </w:tcPr>
          <w:p w:rsidR="007579D1" w:rsidRPr="007579D1" w:rsidRDefault="007579D1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9" w:type="pct"/>
            <w:gridSpan w:val="3"/>
            <w:shd w:val="clear" w:color="auto" w:fill="auto"/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iałowieża National Park</w:t>
            </w:r>
          </w:p>
        </w:tc>
        <w:tc>
          <w:tcPr>
            <w:tcW w:w="1500" w:type="pct"/>
            <w:gridSpan w:val="3"/>
            <w:shd w:val="clear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3" w:type="pct"/>
            <w:gridSpan w:val="5"/>
            <w:shd w:val="clear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95C72" w:rsidRPr="00EC6859" w:rsidTr="00EC6859">
        <w:trPr>
          <w:trHeight w:val="438"/>
        </w:trPr>
        <w:tc>
          <w:tcPr>
            <w:tcW w:w="408" w:type="pct"/>
            <w:shd w:val="clear" w:color="auto" w:fill="auto"/>
          </w:tcPr>
          <w:p w:rsidR="007579D1" w:rsidRPr="00EC6859" w:rsidRDefault="007579D1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9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579D1" w:rsidRPr="00EC6859" w:rsidRDefault="007579D1" w:rsidP="00F71506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cereus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25; ST = 20)</w:t>
            </w:r>
          </w:p>
        </w:tc>
        <w:tc>
          <w:tcPr>
            <w:tcW w:w="15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579D1" w:rsidRPr="00EC6859" w:rsidRDefault="007579D1" w:rsidP="004B7E42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thuringiensis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38; ST = 33)</w:t>
            </w:r>
          </w:p>
        </w:tc>
        <w:tc>
          <w:tcPr>
            <w:tcW w:w="1543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7579D1" w:rsidRPr="00EC6859" w:rsidRDefault="007579D1" w:rsidP="00F7150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ycoides</w:t>
            </w:r>
            <w:proofErr w:type="spellEnd"/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30; ST = 8)</w:t>
            </w:r>
          </w:p>
        </w:tc>
      </w:tr>
      <w:tr w:rsidR="00A95C72" w:rsidRPr="007579D1" w:rsidTr="00A95C72">
        <w:trPr>
          <w:trHeight w:val="422"/>
        </w:trPr>
        <w:tc>
          <w:tcPr>
            <w:tcW w:w="408" w:type="pct"/>
            <w:shd w:val="clear" w:color="auto" w:fill="auto"/>
            <w:vAlign w:val="bottom"/>
          </w:tcPr>
          <w:p w:rsidR="007579D1" w:rsidRPr="007579D1" w:rsidRDefault="007579D1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</w:tr>
      <w:tr w:rsidR="00A95C72" w:rsidRPr="007579D1" w:rsidTr="00A95C72">
        <w:trPr>
          <w:trHeight w:val="482"/>
        </w:trPr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tcBorders>
              <w:top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lpF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(5.6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(5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pct15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 (7.0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7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shd w:val="pct15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2.2)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1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mk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 (6.2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500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549" w:type="pct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 (6.3)</w:t>
            </w:r>
          </w:p>
        </w:tc>
        <w:tc>
          <w:tcPr>
            <w:tcW w:w="49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452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549" w:type="pct"/>
            <w:gridSpan w:val="2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0.6)</w:t>
            </w:r>
          </w:p>
        </w:tc>
        <w:tc>
          <w:tcPr>
            <w:tcW w:w="500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494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lvD</w:t>
            </w:r>
            <w:proofErr w:type="spellEnd"/>
          </w:p>
        </w:tc>
        <w:tc>
          <w:tcPr>
            <w:tcW w:w="550" w:type="pct"/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 (10.9)</w:t>
            </w:r>
          </w:p>
        </w:tc>
        <w:tc>
          <w:tcPr>
            <w:tcW w:w="499" w:type="pct"/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500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49" w:type="pct"/>
            <w:shd w:val="pct15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 (17.3)</w:t>
            </w:r>
          </w:p>
        </w:tc>
        <w:tc>
          <w:tcPr>
            <w:tcW w:w="499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9)</w:t>
            </w:r>
          </w:p>
        </w:tc>
        <w:tc>
          <w:tcPr>
            <w:tcW w:w="452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49" w:type="pct"/>
            <w:gridSpan w:val="2"/>
            <w:shd w:val="pct15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 (3.6)</w:t>
            </w:r>
          </w:p>
        </w:tc>
        <w:tc>
          <w:tcPr>
            <w:tcW w:w="500" w:type="pct"/>
            <w:gridSpan w:val="2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494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ta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 (6.5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500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549" w:type="pct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 (8.2)</w:t>
            </w:r>
          </w:p>
        </w:tc>
        <w:tc>
          <w:tcPr>
            <w:tcW w:w="49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9)</w:t>
            </w:r>
          </w:p>
        </w:tc>
        <w:tc>
          <w:tcPr>
            <w:tcW w:w="452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49" w:type="pct"/>
            <w:gridSpan w:val="2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0.7)</w:t>
            </w:r>
          </w:p>
        </w:tc>
        <w:tc>
          <w:tcPr>
            <w:tcW w:w="500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494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ur</w:t>
            </w:r>
            <w:proofErr w:type="spellEnd"/>
          </w:p>
        </w:tc>
        <w:tc>
          <w:tcPr>
            <w:tcW w:w="550" w:type="pct"/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 (11.8)</w:t>
            </w:r>
          </w:p>
        </w:tc>
        <w:tc>
          <w:tcPr>
            <w:tcW w:w="499" w:type="pct"/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0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500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49" w:type="pct"/>
            <w:shd w:val="pct15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 (13.8)</w:t>
            </w:r>
          </w:p>
        </w:tc>
        <w:tc>
          <w:tcPr>
            <w:tcW w:w="499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7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1)</w:t>
            </w:r>
          </w:p>
        </w:tc>
        <w:tc>
          <w:tcPr>
            <w:tcW w:w="452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549" w:type="pct"/>
            <w:gridSpan w:val="2"/>
            <w:shd w:val="pct15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 (4.6)</w:t>
            </w:r>
          </w:p>
        </w:tc>
        <w:tc>
          <w:tcPr>
            <w:tcW w:w="500" w:type="pct"/>
            <w:gridSpan w:val="2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494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2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ycA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 (11.8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500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549" w:type="pct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 (12.1)</w:t>
            </w:r>
          </w:p>
        </w:tc>
        <w:tc>
          <w:tcPr>
            <w:tcW w:w="49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452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549" w:type="pct"/>
            <w:gridSpan w:val="2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 (5.5)</w:t>
            </w:r>
          </w:p>
        </w:tc>
        <w:tc>
          <w:tcPr>
            <w:tcW w:w="500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494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</w:tr>
      <w:tr w:rsidR="00A95C72" w:rsidRPr="007579D1" w:rsidTr="00EC6859">
        <w:trPr>
          <w:trHeight w:val="285"/>
        </w:trPr>
        <w:tc>
          <w:tcPr>
            <w:tcW w:w="408" w:type="pct"/>
            <w:tcBorders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pi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(2.3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pct15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2.5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shd w:val="pct15" w:color="auto" w:fill="auto"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A95C72" w:rsidRPr="007579D1" w:rsidTr="00D41065">
        <w:trPr>
          <w:trHeight w:val="516"/>
        </w:trPr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79D1" w:rsidRPr="007579D1" w:rsidRDefault="007579D1" w:rsidP="00D4106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7579D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1549" w:type="pct"/>
            <w:gridSpan w:val="3"/>
            <w:tcBorders>
              <w:top w:val="single" w:sz="4" w:space="0" w:color="auto"/>
            </w:tcBorders>
          </w:tcPr>
          <w:p w:rsidR="007579D1" w:rsidRPr="007579D1" w:rsidRDefault="007579D1" w:rsidP="00D4106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ebrza National Park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</w:tcBorders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3" w:type="pct"/>
            <w:gridSpan w:val="5"/>
            <w:tcBorders>
              <w:top w:val="single" w:sz="4" w:space="0" w:color="auto"/>
            </w:tcBorders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95C72" w:rsidRPr="007579D1" w:rsidTr="00D41065">
        <w:trPr>
          <w:trHeight w:val="285"/>
        </w:trPr>
        <w:tc>
          <w:tcPr>
            <w:tcW w:w="408" w:type="pct"/>
            <w:shd w:val="clear" w:color="auto" w:fill="auto"/>
            <w:noWrap/>
          </w:tcPr>
          <w:p w:rsidR="007579D1" w:rsidRPr="007579D1" w:rsidRDefault="007579D1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7579D1" w:rsidRPr="00EC6859" w:rsidRDefault="007579D1" w:rsidP="00F71506">
            <w:pPr>
              <w:pBdr>
                <w:top w:val="single" w:sz="4" w:space="1" w:color="auto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cereus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39; ST = 32)</w:t>
            </w:r>
          </w:p>
        </w:tc>
        <w:tc>
          <w:tcPr>
            <w:tcW w:w="15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579D1" w:rsidRPr="00EC6859" w:rsidRDefault="007579D1" w:rsidP="00F71506">
            <w:pPr>
              <w:pBdr>
                <w:top w:val="single" w:sz="4" w:space="1" w:color="auto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thuringiensis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26; ST = 16)</w:t>
            </w:r>
          </w:p>
        </w:tc>
        <w:tc>
          <w:tcPr>
            <w:tcW w:w="1543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7579D1" w:rsidRPr="00EC6859" w:rsidRDefault="007579D1" w:rsidP="00F71506">
            <w:pPr>
              <w:pBdr>
                <w:top w:val="single" w:sz="4" w:space="1" w:color="auto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ycoides</w:t>
            </w:r>
            <w:proofErr w:type="spellEnd"/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30; ST = 8)</w:t>
            </w:r>
          </w:p>
        </w:tc>
      </w:tr>
      <w:tr w:rsidR="00A95C72" w:rsidRPr="007579D1" w:rsidTr="00D41065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</w:tcPr>
          <w:p w:rsidR="007579D1" w:rsidRPr="007579D1" w:rsidRDefault="007579D1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7579D1" w:rsidRPr="007579D1" w:rsidRDefault="007579D1" w:rsidP="007579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79D1" w:rsidRPr="007579D1" w:rsidRDefault="00D41065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tcBorders>
              <w:top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lpF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 (9.9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(6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pct15" w:color="auto" w:fill="auto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 (7.0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3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shd w:val="pct15" w:color="auto" w:fill="auto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1.9)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1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>gmk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 (11.3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500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49" w:type="pct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 (9.7)</w:t>
            </w:r>
          </w:p>
        </w:tc>
        <w:tc>
          <w:tcPr>
            <w:tcW w:w="499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452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49" w:type="pct"/>
            <w:gridSpan w:val="2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0.6)</w:t>
            </w:r>
          </w:p>
        </w:tc>
        <w:tc>
          <w:tcPr>
            <w:tcW w:w="500" w:type="pct"/>
            <w:gridSpan w:val="2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494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lvD</w:t>
            </w:r>
            <w:proofErr w:type="spellEnd"/>
          </w:p>
        </w:tc>
        <w:tc>
          <w:tcPr>
            <w:tcW w:w="550" w:type="pct"/>
            <w:shd w:val="pct15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 (23.2)</w:t>
            </w:r>
          </w:p>
        </w:tc>
        <w:tc>
          <w:tcPr>
            <w:tcW w:w="499" w:type="pct"/>
            <w:shd w:val="pct15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0)</w:t>
            </w:r>
          </w:p>
        </w:tc>
        <w:tc>
          <w:tcPr>
            <w:tcW w:w="500" w:type="pct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549" w:type="pct"/>
            <w:shd w:val="pct15" w:color="auto" w:fill="auto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 (20.1)</w:t>
            </w:r>
          </w:p>
        </w:tc>
        <w:tc>
          <w:tcPr>
            <w:tcW w:w="499" w:type="pct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452" w:type="pct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549" w:type="pct"/>
            <w:gridSpan w:val="2"/>
            <w:shd w:val="pct15" w:color="auto" w:fill="auto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 (4.1)</w:t>
            </w:r>
          </w:p>
        </w:tc>
        <w:tc>
          <w:tcPr>
            <w:tcW w:w="500" w:type="pct"/>
            <w:gridSpan w:val="2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494" w:type="pct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ta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 (9.9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9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500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49" w:type="pct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 (6.8)</w:t>
            </w:r>
          </w:p>
        </w:tc>
        <w:tc>
          <w:tcPr>
            <w:tcW w:w="499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452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549" w:type="pct"/>
            <w:gridSpan w:val="2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(2.7)</w:t>
            </w:r>
          </w:p>
        </w:tc>
        <w:tc>
          <w:tcPr>
            <w:tcW w:w="500" w:type="pct"/>
            <w:gridSpan w:val="2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494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ur</w:t>
            </w:r>
            <w:proofErr w:type="spellEnd"/>
          </w:p>
        </w:tc>
        <w:tc>
          <w:tcPr>
            <w:tcW w:w="550" w:type="pct"/>
            <w:shd w:val="pct15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 (16.4)</w:t>
            </w:r>
          </w:p>
        </w:tc>
        <w:tc>
          <w:tcPr>
            <w:tcW w:w="499" w:type="pct"/>
            <w:shd w:val="pct15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6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500" w:type="pct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49" w:type="pct"/>
            <w:shd w:val="pct15" w:color="auto" w:fill="auto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 (14.4)</w:t>
            </w:r>
          </w:p>
        </w:tc>
        <w:tc>
          <w:tcPr>
            <w:tcW w:w="499" w:type="pct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452" w:type="pct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49" w:type="pct"/>
            <w:gridSpan w:val="2"/>
            <w:shd w:val="pct15" w:color="auto" w:fill="auto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 (4.6)</w:t>
            </w:r>
          </w:p>
        </w:tc>
        <w:tc>
          <w:tcPr>
            <w:tcW w:w="500" w:type="pct"/>
            <w:gridSpan w:val="2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494" w:type="pct"/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6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ycA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 (18.2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500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549" w:type="pct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 (14.9)</w:t>
            </w:r>
          </w:p>
        </w:tc>
        <w:tc>
          <w:tcPr>
            <w:tcW w:w="499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452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549" w:type="pct"/>
            <w:gridSpan w:val="2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 (5.5)</w:t>
            </w:r>
          </w:p>
        </w:tc>
        <w:tc>
          <w:tcPr>
            <w:tcW w:w="500" w:type="pct"/>
            <w:gridSpan w:val="2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494" w:type="pct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tcBorders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pi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 (5.7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8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pct15" w:color="auto" w:fill="auto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 (2.8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shd w:val="pct15" w:color="auto" w:fill="auto"/>
            <w:vAlign w:val="bottom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(0.5)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 </w:t>
            </w: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B71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A95C72" w:rsidRPr="007579D1" w:rsidTr="00D41065">
        <w:trPr>
          <w:trHeight w:val="285"/>
        </w:trPr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79D1" w:rsidRPr="007579D1" w:rsidRDefault="007579D1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9D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154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7579D1" w:rsidRPr="007579D1" w:rsidRDefault="007579D1" w:rsidP="00D41065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Farmland in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Jasienowka</w:t>
            </w:r>
            <w:proofErr w:type="spellEnd"/>
          </w:p>
        </w:tc>
        <w:tc>
          <w:tcPr>
            <w:tcW w:w="1500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79D1" w:rsidRPr="007579D1" w:rsidRDefault="007579D1" w:rsidP="00F71506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3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79D1" w:rsidRPr="007579D1" w:rsidRDefault="007579D1" w:rsidP="00F71506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95C72" w:rsidRPr="007579D1" w:rsidTr="00EC6859">
        <w:trPr>
          <w:trHeight w:val="285"/>
        </w:trPr>
        <w:tc>
          <w:tcPr>
            <w:tcW w:w="408" w:type="pct"/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7579D1" w:rsidRPr="00EC6859" w:rsidRDefault="007579D1" w:rsidP="00F71506">
            <w:pPr>
              <w:pBdr>
                <w:top w:val="single" w:sz="4" w:space="1" w:color="auto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cereus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38; ST = 25)</w:t>
            </w:r>
          </w:p>
        </w:tc>
        <w:tc>
          <w:tcPr>
            <w:tcW w:w="15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7579D1" w:rsidRPr="00EC6859" w:rsidRDefault="007579D1" w:rsidP="00F71506">
            <w:pPr>
              <w:pBdr>
                <w:top w:val="single" w:sz="4" w:space="1" w:color="auto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thuringiensis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23; ST = 13)</w:t>
            </w:r>
          </w:p>
        </w:tc>
        <w:tc>
          <w:tcPr>
            <w:tcW w:w="1543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7579D1" w:rsidRPr="00EC6859" w:rsidRDefault="007579D1" w:rsidP="00F71506">
            <w:pPr>
              <w:pBdr>
                <w:top w:val="single" w:sz="4" w:space="1" w:color="auto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ycoides</w:t>
            </w:r>
            <w:proofErr w:type="spellEnd"/>
            <w:r w:rsidRPr="00EC68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EC6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 = 24; ST = 13)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</w:tcPr>
          <w:p w:rsidR="00A95C72" w:rsidRPr="007579D1" w:rsidRDefault="00A95C72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</w:tcPr>
          <w:p w:rsidR="00A95C72" w:rsidRPr="007579D1" w:rsidRDefault="00A95C72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A95C72" w:rsidRPr="007579D1" w:rsidRDefault="00A95C72" w:rsidP="00A95C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A95C72" w:rsidRPr="007579D1" w:rsidRDefault="00A95C72" w:rsidP="00A95C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549" w:type="pct"/>
          </w:tcPr>
          <w:p w:rsidR="00A95C72" w:rsidRPr="007579D1" w:rsidRDefault="00A95C72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499" w:type="pct"/>
          </w:tcPr>
          <w:p w:rsidR="00A95C72" w:rsidRPr="007579D1" w:rsidRDefault="00A95C72" w:rsidP="00A95C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452" w:type="pct"/>
          </w:tcPr>
          <w:p w:rsidR="00A95C72" w:rsidRPr="007579D1" w:rsidRDefault="00A95C72" w:rsidP="00A95C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545" w:type="pct"/>
          </w:tcPr>
          <w:p w:rsidR="00A95C72" w:rsidRPr="007579D1" w:rsidRDefault="00A95C72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lymorphic</w:t>
            </w:r>
          </w:p>
        </w:tc>
        <w:tc>
          <w:tcPr>
            <w:tcW w:w="499" w:type="pct"/>
            <w:gridSpan w:val="2"/>
          </w:tcPr>
          <w:p w:rsidR="00A95C72" w:rsidRPr="007579D1" w:rsidRDefault="00A95C72" w:rsidP="00A95C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499" w:type="pct"/>
            <w:gridSpan w:val="2"/>
          </w:tcPr>
          <w:p w:rsidR="00A95C72" w:rsidRPr="007579D1" w:rsidRDefault="00A95C72" w:rsidP="00A95C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ex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79D1" w:rsidRPr="007579D1" w:rsidRDefault="007579D1" w:rsidP="00950EF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ocus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it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ele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  <w:proofErr w:type="spellEnd"/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7579D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d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Pr="007579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tcBorders>
              <w:top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lpF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</w:tcBorders>
            <w:shd w:val="pct15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 (7.5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2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(6.5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0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(4.0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1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mk</w:t>
            </w:r>
            <w:proofErr w:type="spellEnd"/>
          </w:p>
        </w:tc>
        <w:tc>
          <w:tcPr>
            <w:tcW w:w="550" w:type="pct"/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(8.9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(5)</w:t>
            </w:r>
          </w:p>
        </w:tc>
        <w:tc>
          <w:tcPr>
            <w:tcW w:w="500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4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 (7.5)</w:t>
            </w:r>
          </w:p>
        </w:tc>
        <w:tc>
          <w:tcPr>
            <w:tcW w:w="49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2)</w:t>
            </w:r>
          </w:p>
        </w:tc>
        <w:tc>
          <w:tcPr>
            <w:tcW w:w="452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45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 (10.5)</w:t>
            </w:r>
          </w:p>
        </w:tc>
        <w:tc>
          <w:tcPr>
            <w:tcW w:w="499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0)</w:t>
            </w:r>
          </w:p>
        </w:tc>
        <w:tc>
          <w:tcPr>
            <w:tcW w:w="499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lvD</w:t>
            </w:r>
            <w:proofErr w:type="spellEnd"/>
          </w:p>
        </w:tc>
        <w:tc>
          <w:tcPr>
            <w:tcW w:w="550" w:type="pct"/>
            <w:shd w:val="pct15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 (19.6)</w:t>
            </w:r>
          </w:p>
        </w:tc>
        <w:tc>
          <w:tcPr>
            <w:tcW w:w="499" w:type="pct"/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(3)</w:t>
            </w:r>
          </w:p>
        </w:tc>
        <w:tc>
          <w:tcPr>
            <w:tcW w:w="500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49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 (15.8)</w:t>
            </w:r>
          </w:p>
        </w:tc>
        <w:tc>
          <w:tcPr>
            <w:tcW w:w="499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2)</w:t>
            </w:r>
          </w:p>
        </w:tc>
        <w:tc>
          <w:tcPr>
            <w:tcW w:w="452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545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 (16.8)</w:t>
            </w:r>
          </w:p>
        </w:tc>
        <w:tc>
          <w:tcPr>
            <w:tcW w:w="499" w:type="pct"/>
            <w:gridSpan w:val="2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1)</w:t>
            </w:r>
          </w:p>
        </w:tc>
        <w:tc>
          <w:tcPr>
            <w:tcW w:w="499" w:type="pct"/>
            <w:gridSpan w:val="2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ta</w:t>
            </w:r>
            <w:proofErr w:type="spellEnd"/>
          </w:p>
        </w:tc>
        <w:tc>
          <w:tcPr>
            <w:tcW w:w="550" w:type="pct"/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(7.0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(2)</w:t>
            </w:r>
          </w:p>
        </w:tc>
        <w:tc>
          <w:tcPr>
            <w:tcW w:w="500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4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(6.0)</w:t>
            </w:r>
          </w:p>
        </w:tc>
        <w:tc>
          <w:tcPr>
            <w:tcW w:w="49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(2)</w:t>
            </w:r>
          </w:p>
        </w:tc>
        <w:tc>
          <w:tcPr>
            <w:tcW w:w="452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545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(8.5)</w:t>
            </w:r>
          </w:p>
        </w:tc>
        <w:tc>
          <w:tcPr>
            <w:tcW w:w="499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1)</w:t>
            </w:r>
          </w:p>
        </w:tc>
        <w:tc>
          <w:tcPr>
            <w:tcW w:w="499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ur</w:t>
            </w:r>
            <w:proofErr w:type="spellEnd"/>
          </w:p>
        </w:tc>
        <w:tc>
          <w:tcPr>
            <w:tcW w:w="550" w:type="pct"/>
            <w:shd w:val="pct15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 (15.8)</w:t>
            </w:r>
          </w:p>
        </w:tc>
        <w:tc>
          <w:tcPr>
            <w:tcW w:w="499" w:type="pct"/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(3)</w:t>
            </w:r>
          </w:p>
        </w:tc>
        <w:tc>
          <w:tcPr>
            <w:tcW w:w="500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549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(12.9)</w:t>
            </w:r>
          </w:p>
        </w:tc>
        <w:tc>
          <w:tcPr>
            <w:tcW w:w="499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4)</w:t>
            </w:r>
          </w:p>
        </w:tc>
        <w:tc>
          <w:tcPr>
            <w:tcW w:w="452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45" w:type="pct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 (13.5)</w:t>
            </w:r>
          </w:p>
        </w:tc>
        <w:tc>
          <w:tcPr>
            <w:tcW w:w="499" w:type="pct"/>
            <w:gridSpan w:val="2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1)</w:t>
            </w:r>
          </w:p>
        </w:tc>
        <w:tc>
          <w:tcPr>
            <w:tcW w:w="499" w:type="pct"/>
            <w:gridSpan w:val="2"/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A95C72" w:rsidRPr="007579D1" w:rsidTr="00A95C72">
        <w:trPr>
          <w:trHeight w:val="285"/>
        </w:trPr>
        <w:tc>
          <w:tcPr>
            <w:tcW w:w="408" w:type="pct"/>
            <w:shd w:val="clear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ycA</w:t>
            </w:r>
            <w:proofErr w:type="spellEnd"/>
          </w:p>
        </w:tc>
        <w:tc>
          <w:tcPr>
            <w:tcW w:w="550" w:type="pct"/>
            <w:shd w:val="clear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 (15.4)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(4)</w:t>
            </w:r>
          </w:p>
        </w:tc>
        <w:tc>
          <w:tcPr>
            <w:tcW w:w="500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54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 (14.6)</w:t>
            </w:r>
          </w:p>
        </w:tc>
        <w:tc>
          <w:tcPr>
            <w:tcW w:w="499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(2)</w:t>
            </w:r>
          </w:p>
        </w:tc>
        <w:tc>
          <w:tcPr>
            <w:tcW w:w="452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545" w:type="pct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 (10.5)</w:t>
            </w:r>
          </w:p>
        </w:tc>
        <w:tc>
          <w:tcPr>
            <w:tcW w:w="499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0)</w:t>
            </w:r>
          </w:p>
        </w:tc>
        <w:tc>
          <w:tcPr>
            <w:tcW w:w="499" w:type="pct"/>
            <w:gridSpan w:val="2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A95C72" w:rsidRPr="007579D1" w:rsidTr="00D41065">
        <w:trPr>
          <w:trHeight w:val="285"/>
        </w:trPr>
        <w:tc>
          <w:tcPr>
            <w:tcW w:w="408" w:type="pct"/>
            <w:tcBorders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:rsidR="007579D1" w:rsidRPr="007579D1" w:rsidRDefault="007579D1" w:rsidP="007817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579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pi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shd w:val="pct15" w:color="auto" w:fill="auto"/>
            <w:noWrap/>
          </w:tcPr>
          <w:p w:rsidR="007579D1" w:rsidRPr="007579D1" w:rsidRDefault="007579D1" w:rsidP="00045E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(2.8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pct15" w:color="auto" w:fill="auto"/>
            <w:noWrap/>
            <w:vAlign w:val="bottom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1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 (3.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1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(5.1)</w:t>
            </w:r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2)</w:t>
            </w:r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  <w:shd w:val="pct15" w:color="auto" w:fill="auto"/>
          </w:tcPr>
          <w:p w:rsidR="007579D1" w:rsidRPr="007579D1" w:rsidRDefault="007579D1" w:rsidP="00F715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79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</w:tbl>
    <w:p w:rsidR="008C6D51" w:rsidRPr="00C700A0" w:rsidRDefault="008C6D51" w:rsidP="00A95C72">
      <w:pPr>
        <w:spacing w:after="0" w:line="480" w:lineRule="auto"/>
        <w:ind w:right="-455" w:firstLine="567"/>
        <w:rPr>
          <w:rFonts w:ascii="Times New Roman" w:hAnsi="Times New Roman"/>
          <w:lang w:val="en-US"/>
        </w:rPr>
      </w:pPr>
      <w:proofErr w:type="gramStart"/>
      <w:r w:rsidRPr="00045E33">
        <w:rPr>
          <w:rFonts w:ascii="Times New Roman" w:hAnsi="Times New Roman" w:cs="Times New Roman"/>
          <w:vertAlign w:val="superscript"/>
          <w:lang w:val="en-US"/>
        </w:rPr>
        <w:lastRenderedPageBreak/>
        <w:t>a</w:t>
      </w:r>
      <w:proofErr w:type="gramEnd"/>
      <w:r w:rsidRPr="00045E33">
        <w:rPr>
          <w:rFonts w:ascii="Times New Roman" w:hAnsi="Times New Roman" w:cs="Times New Roman"/>
          <w:lang w:val="en-US"/>
        </w:rPr>
        <w:t xml:space="preserve"> </w:t>
      </w:r>
      <w:r w:rsidR="00B71D94">
        <w:rPr>
          <w:rFonts w:ascii="Times New Roman" w:hAnsi="Times New Roman"/>
          <w:lang w:val="en-US"/>
        </w:rPr>
        <w:t>N</w:t>
      </w:r>
      <w:r w:rsidR="00881B39">
        <w:rPr>
          <w:rFonts w:ascii="Times New Roman" w:hAnsi="Times New Roman"/>
          <w:lang w:val="en-US"/>
        </w:rPr>
        <w:t>umber</w:t>
      </w:r>
      <w:r w:rsidRPr="00C700A0">
        <w:rPr>
          <w:rFonts w:ascii="Times New Roman" w:hAnsi="Times New Roman"/>
          <w:lang w:val="en-US"/>
        </w:rPr>
        <w:t xml:space="preserve"> of polymorphic sites and percentage (in parentheses) calculated as the number of polymorphic sites divided by the length of the sequenced fragment.</w:t>
      </w:r>
    </w:p>
    <w:p w:rsidR="008C6D51" w:rsidRPr="00C700A0" w:rsidRDefault="008C6D51" w:rsidP="00A95C72">
      <w:pPr>
        <w:spacing w:after="0" w:line="480" w:lineRule="auto"/>
        <w:ind w:firstLine="567"/>
        <w:rPr>
          <w:rFonts w:ascii="Times New Roman" w:hAnsi="Times New Roman" w:cs="Times New Roman"/>
          <w:lang w:val="en-US"/>
        </w:rPr>
      </w:pPr>
      <w:proofErr w:type="gramStart"/>
      <w:r w:rsidRPr="00045E33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C700A0">
        <w:rPr>
          <w:rFonts w:ascii="Times New Roman" w:hAnsi="Times New Roman" w:cs="Times New Roman"/>
          <w:i/>
          <w:vertAlign w:val="superscript"/>
          <w:lang w:val="en-US"/>
        </w:rPr>
        <w:t xml:space="preserve"> </w:t>
      </w:r>
      <w:r w:rsidR="00B71D94">
        <w:rPr>
          <w:rFonts w:ascii="Times New Roman" w:hAnsi="Times New Roman" w:cs="Times New Roman"/>
          <w:lang w:val="en-US"/>
        </w:rPr>
        <w:t>N</w:t>
      </w:r>
      <w:r w:rsidRPr="00C700A0">
        <w:rPr>
          <w:rFonts w:ascii="Times New Roman" w:hAnsi="Times New Roman" w:cs="Times New Roman"/>
          <w:lang w:val="en-US"/>
        </w:rPr>
        <w:t>umber of new alleles described in this study is given parentheses.</w:t>
      </w:r>
    </w:p>
    <w:p w:rsidR="00F71506" w:rsidRPr="002D1B04" w:rsidRDefault="00045E33" w:rsidP="00A95C72">
      <w:pPr>
        <w:spacing w:after="0" w:line="480" w:lineRule="auto"/>
        <w:ind w:right="-455" w:firstLine="567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="008C6D51" w:rsidRPr="00C700A0">
        <w:rPr>
          <w:rFonts w:ascii="Times New Roman" w:hAnsi="Times New Roman" w:cs="Times New Roman"/>
          <w:i/>
          <w:vertAlign w:val="superscript"/>
          <w:lang w:val="en-US"/>
        </w:rPr>
        <w:t xml:space="preserve"> </w:t>
      </w:r>
      <w:r w:rsidR="00B71D94">
        <w:rPr>
          <w:rFonts w:ascii="Times New Roman" w:hAnsi="Times New Roman" w:cs="Times New Roman"/>
          <w:lang w:val="en-US"/>
        </w:rPr>
        <w:t>R</w:t>
      </w:r>
      <w:r w:rsidR="008C6D51" w:rsidRPr="00C700A0">
        <w:rPr>
          <w:rFonts w:ascii="Times New Roman" w:hAnsi="Times New Roman" w:cs="Times New Roman"/>
          <w:lang w:val="en-US"/>
        </w:rPr>
        <w:t xml:space="preserve">atio of </w:t>
      </w:r>
      <w:proofErr w:type="spellStart"/>
      <w:r w:rsidR="008C6D51" w:rsidRPr="00C700A0">
        <w:rPr>
          <w:rFonts w:ascii="Times New Roman" w:hAnsi="Times New Roman" w:cs="Times New Roman"/>
          <w:lang w:val="en-US"/>
        </w:rPr>
        <w:t>nonsynonymous</w:t>
      </w:r>
      <w:proofErr w:type="spellEnd"/>
      <w:r w:rsidR="008C6D51" w:rsidRPr="00C700A0">
        <w:rPr>
          <w:rFonts w:ascii="Times New Roman" w:hAnsi="Times New Roman" w:cs="Times New Roman"/>
          <w:lang w:val="en-US"/>
        </w:rPr>
        <w:t>(</w:t>
      </w:r>
      <w:proofErr w:type="spellStart"/>
      <w:r w:rsidR="008C6D51" w:rsidRPr="00C700A0">
        <w:rPr>
          <w:rFonts w:ascii="Times New Roman" w:hAnsi="Times New Roman" w:cs="Times New Roman"/>
          <w:i/>
          <w:lang w:val="en-US"/>
        </w:rPr>
        <w:t>d</w:t>
      </w:r>
      <w:r w:rsidR="008C6D51" w:rsidRPr="00C700A0">
        <w:rPr>
          <w:rFonts w:ascii="Times New Roman" w:hAnsi="Times New Roman" w:cs="Times New Roman"/>
          <w:vertAlign w:val="subscript"/>
          <w:lang w:val="en-US"/>
        </w:rPr>
        <w:t>N</w:t>
      </w:r>
      <w:proofErr w:type="spellEnd"/>
      <w:r w:rsidR="008C6D51" w:rsidRPr="00C700A0">
        <w:rPr>
          <w:rFonts w:ascii="Times New Roman" w:hAnsi="Times New Roman" w:cs="Times New Roman"/>
          <w:lang w:val="en-US"/>
        </w:rPr>
        <w:t>) to synonymous (</w:t>
      </w:r>
      <w:proofErr w:type="spellStart"/>
      <w:r w:rsidR="008C6D51" w:rsidRPr="00C700A0">
        <w:rPr>
          <w:rFonts w:ascii="Times New Roman" w:hAnsi="Times New Roman" w:cs="Times New Roman"/>
          <w:i/>
          <w:lang w:val="en-US"/>
        </w:rPr>
        <w:t>d</w:t>
      </w:r>
      <w:r w:rsidR="008C6D51" w:rsidRPr="00C700A0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="008C6D51" w:rsidRPr="00C700A0">
        <w:rPr>
          <w:rFonts w:ascii="Times New Roman" w:hAnsi="Times New Roman" w:cs="Times New Roman"/>
          <w:lang w:val="en-US"/>
        </w:rPr>
        <w:t>) substitutions per nucleotide site.</w:t>
      </w:r>
      <w:r w:rsidR="00FA1953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F71506" w:rsidRPr="002D1B04">
        <w:rPr>
          <w:rFonts w:ascii="Times New Roman" w:eastAsia="Times New Roman" w:hAnsi="Times New Roman" w:cs="Times New Roman"/>
          <w:i/>
          <w:color w:val="000000"/>
          <w:lang w:val="en-US"/>
        </w:rPr>
        <w:t>d</w:t>
      </w:r>
      <w:r w:rsidR="00F71506" w:rsidRPr="002D1B04">
        <w:rPr>
          <w:rFonts w:ascii="Times New Roman" w:eastAsia="Times New Roman" w:hAnsi="Times New Roman" w:cs="Times New Roman"/>
          <w:color w:val="000000"/>
          <w:lang w:val="en-US"/>
        </w:rPr>
        <w:t>N</w:t>
      </w:r>
      <w:proofErr w:type="spellEnd"/>
      <w:r w:rsidR="00F71506" w:rsidRPr="002D1B04">
        <w:rPr>
          <w:rFonts w:ascii="Times New Roman" w:eastAsia="Times New Roman" w:hAnsi="Times New Roman" w:cs="Times New Roman"/>
          <w:color w:val="000000"/>
          <w:lang w:val="en-US"/>
        </w:rPr>
        <w:t>/</w:t>
      </w:r>
      <w:proofErr w:type="spellStart"/>
      <w:r w:rsidR="00F71506" w:rsidRPr="002D1B04">
        <w:rPr>
          <w:rFonts w:ascii="Times New Roman" w:eastAsia="Times New Roman" w:hAnsi="Times New Roman" w:cs="Times New Roman"/>
          <w:i/>
          <w:color w:val="000000"/>
          <w:lang w:val="en-US"/>
        </w:rPr>
        <w:t>d</w:t>
      </w:r>
      <w:r w:rsidR="00F71506" w:rsidRPr="002D1B04">
        <w:rPr>
          <w:rFonts w:ascii="Times New Roman" w:eastAsia="Times New Roman" w:hAnsi="Times New Roman" w:cs="Times New Roman"/>
          <w:color w:val="000000"/>
          <w:lang w:val="en-US"/>
        </w:rPr>
        <w:t>S</w:t>
      </w:r>
      <w:proofErr w:type="spellEnd"/>
      <w:proofErr w:type="gramEnd"/>
      <w:r w:rsidR="00F71506">
        <w:rPr>
          <w:rFonts w:ascii="Times New Roman" w:hAnsi="Times New Roman" w:cs="Times New Roman"/>
          <w:lang w:val="en-US"/>
        </w:rPr>
        <w:t xml:space="preserve"> &lt; 1 indicates that the loci is subjected to purifying selection.</w:t>
      </w:r>
    </w:p>
    <w:p w:rsidR="00A95C72" w:rsidRPr="00781755" w:rsidRDefault="00A95C72">
      <w:pPr>
        <w:spacing w:after="0" w:line="480" w:lineRule="auto"/>
        <w:ind w:firstLine="567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95C72" w:rsidRPr="00781755" w:rsidSect="009C5CAF">
      <w:footerReference w:type="default" r:id="rId9"/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C72" w:rsidRDefault="004B5C72" w:rsidP="002B1CDF">
      <w:pPr>
        <w:spacing w:after="0" w:line="240" w:lineRule="auto"/>
      </w:pPr>
      <w:r>
        <w:separator/>
      </w:r>
    </w:p>
  </w:endnote>
  <w:endnote w:type="continuationSeparator" w:id="0">
    <w:p w:rsidR="004B5C72" w:rsidRDefault="004B5C72" w:rsidP="002B1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261093"/>
      <w:docPartObj>
        <w:docPartGallery w:val="Page Numbers (Bottom of Page)"/>
        <w:docPartUnique/>
      </w:docPartObj>
    </w:sdtPr>
    <w:sdtEndPr/>
    <w:sdtContent>
      <w:p w:rsidR="00781755" w:rsidRDefault="00781755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106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81755" w:rsidRDefault="00781755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C72" w:rsidRDefault="004B5C72" w:rsidP="002B1CDF">
      <w:pPr>
        <w:spacing w:after="0" w:line="240" w:lineRule="auto"/>
      </w:pPr>
      <w:r>
        <w:separator/>
      </w:r>
    </w:p>
  </w:footnote>
  <w:footnote w:type="continuationSeparator" w:id="0">
    <w:p w:rsidR="004B5C72" w:rsidRDefault="004B5C72" w:rsidP="002B1C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875C6"/>
    <w:multiLevelType w:val="hybridMultilevel"/>
    <w:tmpl w:val="3C7CB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31CAB"/>
    <w:multiLevelType w:val="hybridMultilevel"/>
    <w:tmpl w:val="3C7CB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C7550C"/>
    <w:multiLevelType w:val="hybridMultilevel"/>
    <w:tmpl w:val="BE122C7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E46194"/>
    <w:multiLevelType w:val="hybridMultilevel"/>
    <w:tmpl w:val="07DA9E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8EB"/>
    <w:rsid w:val="00000D2C"/>
    <w:rsid w:val="00006858"/>
    <w:rsid w:val="00006BFC"/>
    <w:rsid w:val="000077AA"/>
    <w:rsid w:val="00011075"/>
    <w:rsid w:val="00014A05"/>
    <w:rsid w:val="00014DAD"/>
    <w:rsid w:val="0001629C"/>
    <w:rsid w:val="00016E44"/>
    <w:rsid w:val="00024FA3"/>
    <w:rsid w:val="000259D6"/>
    <w:rsid w:val="00030559"/>
    <w:rsid w:val="00033681"/>
    <w:rsid w:val="00034DD1"/>
    <w:rsid w:val="00035CDA"/>
    <w:rsid w:val="00040010"/>
    <w:rsid w:val="00040A89"/>
    <w:rsid w:val="00043B59"/>
    <w:rsid w:val="00044CAD"/>
    <w:rsid w:val="00044DA8"/>
    <w:rsid w:val="00045E33"/>
    <w:rsid w:val="00052E5A"/>
    <w:rsid w:val="0005688A"/>
    <w:rsid w:val="00064076"/>
    <w:rsid w:val="00065DFF"/>
    <w:rsid w:val="0007022C"/>
    <w:rsid w:val="000727A6"/>
    <w:rsid w:val="00076773"/>
    <w:rsid w:val="00085384"/>
    <w:rsid w:val="00086F93"/>
    <w:rsid w:val="000907B2"/>
    <w:rsid w:val="0009129A"/>
    <w:rsid w:val="00091969"/>
    <w:rsid w:val="00093B7F"/>
    <w:rsid w:val="00096824"/>
    <w:rsid w:val="0009770D"/>
    <w:rsid w:val="000A0B9E"/>
    <w:rsid w:val="000A246C"/>
    <w:rsid w:val="000A50AA"/>
    <w:rsid w:val="000A5317"/>
    <w:rsid w:val="000B6567"/>
    <w:rsid w:val="000C1EC3"/>
    <w:rsid w:val="000C26CD"/>
    <w:rsid w:val="000C2AFC"/>
    <w:rsid w:val="000D7A97"/>
    <w:rsid w:val="000E0A8F"/>
    <w:rsid w:val="000E0B9A"/>
    <w:rsid w:val="000E1A3D"/>
    <w:rsid w:val="000E4326"/>
    <w:rsid w:val="000E5560"/>
    <w:rsid w:val="000F1221"/>
    <w:rsid w:val="000F437F"/>
    <w:rsid w:val="000F67A2"/>
    <w:rsid w:val="000F6CF9"/>
    <w:rsid w:val="00100587"/>
    <w:rsid w:val="0011203B"/>
    <w:rsid w:val="00114497"/>
    <w:rsid w:val="001170FA"/>
    <w:rsid w:val="00117924"/>
    <w:rsid w:val="00123BC5"/>
    <w:rsid w:val="00123C31"/>
    <w:rsid w:val="00130984"/>
    <w:rsid w:val="00131DC1"/>
    <w:rsid w:val="001349BD"/>
    <w:rsid w:val="00140DE4"/>
    <w:rsid w:val="001437AE"/>
    <w:rsid w:val="00147428"/>
    <w:rsid w:val="00147807"/>
    <w:rsid w:val="00150713"/>
    <w:rsid w:val="001522CF"/>
    <w:rsid w:val="001524AE"/>
    <w:rsid w:val="001527E4"/>
    <w:rsid w:val="00153852"/>
    <w:rsid w:val="0015430C"/>
    <w:rsid w:val="001619F2"/>
    <w:rsid w:val="00163FF3"/>
    <w:rsid w:val="0016674F"/>
    <w:rsid w:val="00166FFB"/>
    <w:rsid w:val="0016725F"/>
    <w:rsid w:val="0017071D"/>
    <w:rsid w:val="001717E4"/>
    <w:rsid w:val="00177FA6"/>
    <w:rsid w:val="0018086A"/>
    <w:rsid w:val="001857D8"/>
    <w:rsid w:val="00186257"/>
    <w:rsid w:val="00196619"/>
    <w:rsid w:val="00196950"/>
    <w:rsid w:val="001970DF"/>
    <w:rsid w:val="001A44EA"/>
    <w:rsid w:val="001A62B0"/>
    <w:rsid w:val="001A77C2"/>
    <w:rsid w:val="001B4203"/>
    <w:rsid w:val="001B63AC"/>
    <w:rsid w:val="001B6558"/>
    <w:rsid w:val="001C1615"/>
    <w:rsid w:val="001C1B03"/>
    <w:rsid w:val="001C4EA7"/>
    <w:rsid w:val="001D23E8"/>
    <w:rsid w:val="001E0E0C"/>
    <w:rsid w:val="001E103A"/>
    <w:rsid w:val="001E1A4F"/>
    <w:rsid w:val="001E4EA3"/>
    <w:rsid w:val="001E5068"/>
    <w:rsid w:val="001E5069"/>
    <w:rsid w:val="001E5AA9"/>
    <w:rsid w:val="001E69D1"/>
    <w:rsid w:val="001F0364"/>
    <w:rsid w:val="001F416A"/>
    <w:rsid w:val="001F46B8"/>
    <w:rsid w:val="001F6DA7"/>
    <w:rsid w:val="001F7F50"/>
    <w:rsid w:val="00202731"/>
    <w:rsid w:val="00206495"/>
    <w:rsid w:val="0020653E"/>
    <w:rsid w:val="002115EA"/>
    <w:rsid w:val="002124DC"/>
    <w:rsid w:val="00213D6A"/>
    <w:rsid w:val="0022257E"/>
    <w:rsid w:val="0022263B"/>
    <w:rsid w:val="00224D4C"/>
    <w:rsid w:val="00225A46"/>
    <w:rsid w:val="00233008"/>
    <w:rsid w:val="00233A86"/>
    <w:rsid w:val="00237A40"/>
    <w:rsid w:val="002405E5"/>
    <w:rsid w:val="002410CC"/>
    <w:rsid w:val="00242475"/>
    <w:rsid w:val="00245F01"/>
    <w:rsid w:val="00246AF3"/>
    <w:rsid w:val="002520C5"/>
    <w:rsid w:val="00253B63"/>
    <w:rsid w:val="00254238"/>
    <w:rsid w:val="00254847"/>
    <w:rsid w:val="0026521F"/>
    <w:rsid w:val="0026770F"/>
    <w:rsid w:val="00267CB2"/>
    <w:rsid w:val="00271423"/>
    <w:rsid w:val="00281455"/>
    <w:rsid w:val="0028191E"/>
    <w:rsid w:val="0028613B"/>
    <w:rsid w:val="00291165"/>
    <w:rsid w:val="0029336B"/>
    <w:rsid w:val="0029582B"/>
    <w:rsid w:val="00296863"/>
    <w:rsid w:val="002A6021"/>
    <w:rsid w:val="002A6544"/>
    <w:rsid w:val="002A6CC8"/>
    <w:rsid w:val="002A6D21"/>
    <w:rsid w:val="002B1CDF"/>
    <w:rsid w:val="002B299B"/>
    <w:rsid w:val="002C322E"/>
    <w:rsid w:val="002D0FB3"/>
    <w:rsid w:val="002D199F"/>
    <w:rsid w:val="002D4FB6"/>
    <w:rsid w:val="002D7915"/>
    <w:rsid w:val="002E7213"/>
    <w:rsid w:val="002F380E"/>
    <w:rsid w:val="002F3DAB"/>
    <w:rsid w:val="003000E4"/>
    <w:rsid w:val="0030163A"/>
    <w:rsid w:val="00301ABA"/>
    <w:rsid w:val="00302BAB"/>
    <w:rsid w:val="00303508"/>
    <w:rsid w:val="00304514"/>
    <w:rsid w:val="00307E40"/>
    <w:rsid w:val="0031033F"/>
    <w:rsid w:val="00312C98"/>
    <w:rsid w:val="00313D7C"/>
    <w:rsid w:val="003151F6"/>
    <w:rsid w:val="0031763A"/>
    <w:rsid w:val="00320E97"/>
    <w:rsid w:val="003212BC"/>
    <w:rsid w:val="003248F5"/>
    <w:rsid w:val="00336057"/>
    <w:rsid w:val="00337530"/>
    <w:rsid w:val="00347835"/>
    <w:rsid w:val="00361C93"/>
    <w:rsid w:val="003653F3"/>
    <w:rsid w:val="00366212"/>
    <w:rsid w:val="00370C17"/>
    <w:rsid w:val="00371CEF"/>
    <w:rsid w:val="00372AD3"/>
    <w:rsid w:val="003737EC"/>
    <w:rsid w:val="003801AA"/>
    <w:rsid w:val="00380427"/>
    <w:rsid w:val="00384F24"/>
    <w:rsid w:val="0038504D"/>
    <w:rsid w:val="00387164"/>
    <w:rsid w:val="00390F26"/>
    <w:rsid w:val="003913BA"/>
    <w:rsid w:val="00395D08"/>
    <w:rsid w:val="003A042D"/>
    <w:rsid w:val="003A0BAB"/>
    <w:rsid w:val="003A0D07"/>
    <w:rsid w:val="003A112F"/>
    <w:rsid w:val="003A22BB"/>
    <w:rsid w:val="003A4037"/>
    <w:rsid w:val="003A5F9E"/>
    <w:rsid w:val="003A730D"/>
    <w:rsid w:val="003B38C0"/>
    <w:rsid w:val="003B5877"/>
    <w:rsid w:val="003B590A"/>
    <w:rsid w:val="003B603C"/>
    <w:rsid w:val="003C20C7"/>
    <w:rsid w:val="003C309A"/>
    <w:rsid w:val="003C4268"/>
    <w:rsid w:val="003C7603"/>
    <w:rsid w:val="003C7901"/>
    <w:rsid w:val="003E0AA5"/>
    <w:rsid w:val="003E5CA5"/>
    <w:rsid w:val="003F0189"/>
    <w:rsid w:val="00401F82"/>
    <w:rsid w:val="00402750"/>
    <w:rsid w:val="00404097"/>
    <w:rsid w:val="004058BD"/>
    <w:rsid w:val="0040663C"/>
    <w:rsid w:val="004069F9"/>
    <w:rsid w:val="00412DC0"/>
    <w:rsid w:val="0041602D"/>
    <w:rsid w:val="004241C7"/>
    <w:rsid w:val="00424224"/>
    <w:rsid w:val="00424916"/>
    <w:rsid w:val="00431B8D"/>
    <w:rsid w:val="00431EC0"/>
    <w:rsid w:val="00434C2A"/>
    <w:rsid w:val="004364B3"/>
    <w:rsid w:val="0043695C"/>
    <w:rsid w:val="00440C94"/>
    <w:rsid w:val="0044382F"/>
    <w:rsid w:val="004440EC"/>
    <w:rsid w:val="00445211"/>
    <w:rsid w:val="00447CF1"/>
    <w:rsid w:val="004611F4"/>
    <w:rsid w:val="00464045"/>
    <w:rsid w:val="00466F5C"/>
    <w:rsid w:val="00467271"/>
    <w:rsid w:val="00470A92"/>
    <w:rsid w:val="00472B28"/>
    <w:rsid w:val="0047404D"/>
    <w:rsid w:val="00483EA9"/>
    <w:rsid w:val="00490A68"/>
    <w:rsid w:val="00492F3E"/>
    <w:rsid w:val="00493B41"/>
    <w:rsid w:val="004948BC"/>
    <w:rsid w:val="00495B81"/>
    <w:rsid w:val="004A108B"/>
    <w:rsid w:val="004A549A"/>
    <w:rsid w:val="004B5C72"/>
    <w:rsid w:val="004B5FCA"/>
    <w:rsid w:val="004B7460"/>
    <w:rsid w:val="004B7E42"/>
    <w:rsid w:val="004C1D64"/>
    <w:rsid w:val="004C2772"/>
    <w:rsid w:val="004C28F5"/>
    <w:rsid w:val="004C4CD5"/>
    <w:rsid w:val="004D449C"/>
    <w:rsid w:val="004D4931"/>
    <w:rsid w:val="004E12B0"/>
    <w:rsid w:val="004E19D4"/>
    <w:rsid w:val="004E2137"/>
    <w:rsid w:val="004E3F1A"/>
    <w:rsid w:val="004E4E7F"/>
    <w:rsid w:val="004E5CE9"/>
    <w:rsid w:val="004E685F"/>
    <w:rsid w:val="004F3246"/>
    <w:rsid w:val="004F3915"/>
    <w:rsid w:val="004F7AA1"/>
    <w:rsid w:val="004F7C26"/>
    <w:rsid w:val="00500089"/>
    <w:rsid w:val="00501C8D"/>
    <w:rsid w:val="00504BF4"/>
    <w:rsid w:val="00510148"/>
    <w:rsid w:val="00512661"/>
    <w:rsid w:val="00512909"/>
    <w:rsid w:val="00516AE7"/>
    <w:rsid w:val="00517869"/>
    <w:rsid w:val="00520DC0"/>
    <w:rsid w:val="005234C7"/>
    <w:rsid w:val="005248B5"/>
    <w:rsid w:val="00524954"/>
    <w:rsid w:val="005340FE"/>
    <w:rsid w:val="00535B55"/>
    <w:rsid w:val="00535D6D"/>
    <w:rsid w:val="00542F01"/>
    <w:rsid w:val="00545DB5"/>
    <w:rsid w:val="00555F2E"/>
    <w:rsid w:val="00562474"/>
    <w:rsid w:val="005629DC"/>
    <w:rsid w:val="00570438"/>
    <w:rsid w:val="00570919"/>
    <w:rsid w:val="00573158"/>
    <w:rsid w:val="00573E8C"/>
    <w:rsid w:val="00580956"/>
    <w:rsid w:val="0058115E"/>
    <w:rsid w:val="00581407"/>
    <w:rsid w:val="005855A3"/>
    <w:rsid w:val="00585A7B"/>
    <w:rsid w:val="005903A6"/>
    <w:rsid w:val="0059078E"/>
    <w:rsid w:val="00590B8C"/>
    <w:rsid w:val="00592684"/>
    <w:rsid w:val="00594EFA"/>
    <w:rsid w:val="005953FB"/>
    <w:rsid w:val="00595B00"/>
    <w:rsid w:val="005962AA"/>
    <w:rsid w:val="00597054"/>
    <w:rsid w:val="005A1764"/>
    <w:rsid w:val="005A2193"/>
    <w:rsid w:val="005A361C"/>
    <w:rsid w:val="005A3D4B"/>
    <w:rsid w:val="005A57BF"/>
    <w:rsid w:val="005A7AD2"/>
    <w:rsid w:val="005B34DD"/>
    <w:rsid w:val="005B6781"/>
    <w:rsid w:val="005D1C08"/>
    <w:rsid w:val="005D37EA"/>
    <w:rsid w:val="005D5EA4"/>
    <w:rsid w:val="005E18FB"/>
    <w:rsid w:val="005E3BCA"/>
    <w:rsid w:val="005E4AFB"/>
    <w:rsid w:val="005E7D2A"/>
    <w:rsid w:val="005F117F"/>
    <w:rsid w:val="005F140E"/>
    <w:rsid w:val="005F2228"/>
    <w:rsid w:val="005F68CF"/>
    <w:rsid w:val="005F7FFB"/>
    <w:rsid w:val="006018ED"/>
    <w:rsid w:val="006032AD"/>
    <w:rsid w:val="0060645D"/>
    <w:rsid w:val="006072CD"/>
    <w:rsid w:val="006127E5"/>
    <w:rsid w:val="006175E5"/>
    <w:rsid w:val="00617605"/>
    <w:rsid w:val="00620D58"/>
    <w:rsid w:val="006239B9"/>
    <w:rsid w:val="00631BE5"/>
    <w:rsid w:val="0063397C"/>
    <w:rsid w:val="00634D74"/>
    <w:rsid w:val="00637957"/>
    <w:rsid w:val="00640BC6"/>
    <w:rsid w:val="00641146"/>
    <w:rsid w:val="006418CD"/>
    <w:rsid w:val="00651F2A"/>
    <w:rsid w:val="006521F9"/>
    <w:rsid w:val="006524E3"/>
    <w:rsid w:val="00656927"/>
    <w:rsid w:val="00657A02"/>
    <w:rsid w:val="00660610"/>
    <w:rsid w:val="00663490"/>
    <w:rsid w:val="00663912"/>
    <w:rsid w:val="0066453A"/>
    <w:rsid w:val="00665755"/>
    <w:rsid w:val="00667F5B"/>
    <w:rsid w:val="00670133"/>
    <w:rsid w:val="00673E41"/>
    <w:rsid w:val="00674633"/>
    <w:rsid w:val="00675345"/>
    <w:rsid w:val="00680524"/>
    <w:rsid w:val="00682AF5"/>
    <w:rsid w:val="00682DEB"/>
    <w:rsid w:val="0069039C"/>
    <w:rsid w:val="006962DA"/>
    <w:rsid w:val="006A0462"/>
    <w:rsid w:val="006A1ED7"/>
    <w:rsid w:val="006A3271"/>
    <w:rsid w:val="006A6272"/>
    <w:rsid w:val="006B3ED4"/>
    <w:rsid w:val="006B47E0"/>
    <w:rsid w:val="006C2077"/>
    <w:rsid w:val="006C625F"/>
    <w:rsid w:val="006D1416"/>
    <w:rsid w:val="006D21A6"/>
    <w:rsid w:val="006D690C"/>
    <w:rsid w:val="006D7870"/>
    <w:rsid w:val="006E1278"/>
    <w:rsid w:val="006E49D7"/>
    <w:rsid w:val="00700111"/>
    <w:rsid w:val="00700372"/>
    <w:rsid w:val="00700444"/>
    <w:rsid w:val="00700BB8"/>
    <w:rsid w:val="0070168E"/>
    <w:rsid w:val="007017AD"/>
    <w:rsid w:val="00702737"/>
    <w:rsid w:val="00707EFA"/>
    <w:rsid w:val="007100AA"/>
    <w:rsid w:val="007114C6"/>
    <w:rsid w:val="0071556A"/>
    <w:rsid w:val="00726D6C"/>
    <w:rsid w:val="00727391"/>
    <w:rsid w:val="007320E2"/>
    <w:rsid w:val="00732EAB"/>
    <w:rsid w:val="00734CFB"/>
    <w:rsid w:val="0073511B"/>
    <w:rsid w:val="00736EBE"/>
    <w:rsid w:val="00742698"/>
    <w:rsid w:val="00742E69"/>
    <w:rsid w:val="00744118"/>
    <w:rsid w:val="00746D07"/>
    <w:rsid w:val="007579D1"/>
    <w:rsid w:val="007609B9"/>
    <w:rsid w:val="00760D0B"/>
    <w:rsid w:val="00761E32"/>
    <w:rsid w:val="007620B4"/>
    <w:rsid w:val="007644A6"/>
    <w:rsid w:val="007712A2"/>
    <w:rsid w:val="007731DC"/>
    <w:rsid w:val="0077558C"/>
    <w:rsid w:val="0077787B"/>
    <w:rsid w:val="00781755"/>
    <w:rsid w:val="00781803"/>
    <w:rsid w:val="00781F66"/>
    <w:rsid w:val="00783FE5"/>
    <w:rsid w:val="00787EC3"/>
    <w:rsid w:val="00791329"/>
    <w:rsid w:val="00792EF7"/>
    <w:rsid w:val="00793786"/>
    <w:rsid w:val="00793FC5"/>
    <w:rsid w:val="00794072"/>
    <w:rsid w:val="00795461"/>
    <w:rsid w:val="007959DF"/>
    <w:rsid w:val="00796219"/>
    <w:rsid w:val="007A212F"/>
    <w:rsid w:val="007A21A9"/>
    <w:rsid w:val="007A36D4"/>
    <w:rsid w:val="007A37F6"/>
    <w:rsid w:val="007A414A"/>
    <w:rsid w:val="007A538B"/>
    <w:rsid w:val="007A782A"/>
    <w:rsid w:val="007A7DF6"/>
    <w:rsid w:val="007B1E44"/>
    <w:rsid w:val="007B2F32"/>
    <w:rsid w:val="007B3EDA"/>
    <w:rsid w:val="007B52A9"/>
    <w:rsid w:val="007B6C4E"/>
    <w:rsid w:val="007B7580"/>
    <w:rsid w:val="007C3325"/>
    <w:rsid w:val="007C58A2"/>
    <w:rsid w:val="007C5E3A"/>
    <w:rsid w:val="007C74A9"/>
    <w:rsid w:val="007D1587"/>
    <w:rsid w:val="007D352E"/>
    <w:rsid w:val="007D40BD"/>
    <w:rsid w:val="007D4EA3"/>
    <w:rsid w:val="007D6418"/>
    <w:rsid w:val="007D660D"/>
    <w:rsid w:val="007D7A48"/>
    <w:rsid w:val="007E0D2B"/>
    <w:rsid w:val="007E31DA"/>
    <w:rsid w:val="007E5AEB"/>
    <w:rsid w:val="007F1F99"/>
    <w:rsid w:val="007F37A2"/>
    <w:rsid w:val="007F43A2"/>
    <w:rsid w:val="007F55C6"/>
    <w:rsid w:val="00801C1F"/>
    <w:rsid w:val="00803334"/>
    <w:rsid w:val="0080376A"/>
    <w:rsid w:val="0080483D"/>
    <w:rsid w:val="00805554"/>
    <w:rsid w:val="00806948"/>
    <w:rsid w:val="008106D9"/>
    <w:rsid w:val="00810C0D"/>
    <w:rsid w:val="00811524"/>
    <w:rsid w:val="00811951"/>
    <w:rsid w:val="008121C4"/>
    <w:rsid w:val="008136DB"/>
    <w:rsid w:val="00813A68"/>
    <w:rsid w:val="00814484"/>
    <w:rsid w:val="00814972"/>
    <w:rsid w:val="00815681"/>
    <w:rsid w:val="00815885"/>
    <w:rsid w:val="00816419"/>
    <w:rsid w:val="00822DFA"/>
    <w:rsid w:val="008411A4"/>
    <w:rsid w:val="008468FC"/>
    <w:rsid w:val="008504BD"/>
    <w:rsid w:val="00863711"/>
    <w:rsid w:val="0086496A"/>
    <w:rsid w:val="00866D4D"/>
    <w:rsid w:val="00872B89"/>
    <w:rsid w:val="00872D60"/>
    <w:rsid w:val="00873485"/>
    <w:rsid w:val="00875AD6"/>
    <w:rsid w:val="00875FCF"/>
    <w:rsid w:val="008778EF"/>
    <w:rsid w:val="00877E24"/>
    <w:rsid w:val="00881B39"/>
    <w:rsid w:val="00882500"/>
    <w:rsid w:val="00884553"/>
    <w:rsid w:val="00884E99"/>
    <w:rsid w:val="008861DC"/>
    <w:rsid w:val="00887A9B"/>
    <w:rsid w:val="008910D8"/>
    <w:rsid w:val="00896A27"/>
    <w:rsid w:val="00897AB8"/>
    <w:rsid w:val="008A19BF"/>
    <w:rsid w:val="008A5E36"/>
    <w:rsid w:val="008B3CBE"/>
    <w:rsid w:val="008B4902"/>
    <w:rsid w:val="008B6226"/>
    <w:rsid w:val="008C0153"/>
    <w:rsid w:val="008C6D51"/>
    <w:rsid w:val="008D198E"/>
    <w:rsid w:val="008D3993"/>
    <w:rsid w:val="008D4886"/>
    <w:rsid w:val="008D6207"/>
    <w:rsid w:val="008D625E"/>
    <w:rsid w:val="008D7323"/>
    <w:rsid w:val="008D7CC4"/>
    <w:rsid w:val="008E0DEB"/>
    <w:rsid w:val="008E47F4"/>
    <w:rsid w:val="008E51BB"/>
    <w:rsid w:val="008E5E4F"/>
    <w:rsid w:val="008E6C59"/>
    <w:rsid w:val="008E7EBA"/>
    <w:rsid w:val="009020AB"/>
    <w:rsid w:val="00902DCF"/>
    <w:rsid w:val="00903382"/>
    <w:rsid w:val="00905472"/>
    <w:rsid w:val="00910B6A"/>
    <w:rsid w:val="00912FFC"/>
    <w:rsid w:val="00914B26"/>
    <w:rsid w:val="0091526D"/>
    <w:rsid w:val="009247BA"/>
    <w:rsid w:val="00931CE1"/>
    <w:rsid w:val="00934980"/>
    <w:rsid w:val="009428EB"/>
    <w:rsid w:val="00944674"/>
    <w:rsid w:val="00947B25"/>
    <w:rsid w:val="00950EFB"/>
    <w:rsid w:val="0095117D"/>
    <w:rsid w:val="00954326"/>
    <w:rsid w:val="00954D81"/>
    <w:rsid w:val="00954D9D"/>
    <w:rsid w:val="00955F33"/>
    <w:rsid w:val="00957207"/>
    <w:rsid w:val="009611BC"/>
    <w:rsid w:val="00962B71"/>
    <w:rsid w:val="00966AC7"/>
    <w:rsid w:val="00972D13"/>
    <w:rsid w:val="0097338E"/>
    <w:rsid w:val="00977C40"/>
    <w:rsid w:val="009851D0"/>
    <w:rsid w:val="009874A4"/>
    <w:rsid w:val="0098775E"/>
    <w:rsid w:val="0099108B"/>
    <w:rsid w:val="00991828"/>
    <w:rsid w:val="00994727"/>
    <w:rsid w:val="00994D2B"/>
    <w:rsid w:val="009A1410"/>
    <w:rsid w:val="009A52C6"/>
    <w:rsid w:val="009A61F8"/>
    <w:rsid w:val="009A67E3"/>
    <w:rsid w:val="009A6F96"/>
    <w:rsid w:val="009B1176"/>
    <w:rsid w:val="009B13A6"/>
    <w:rsid w:val="009B2C07"/>
    <w:rsid w:val="009B32F3"/>
    <w:rsid w:val="009B6C01"/>
    <w:rsid w:val="009C0949"/>
    <w:rsid w:val="009C1634"/>
    <w:rsid w:val="009C5CAF"/>
    <w:rsid w:val="009C6289"/>
    <w:rsid w:val="009C695B"/>
    <w:rsid w:val="009C70B4"/>
    <w:rsid w:val="009C7146"/>
    <w:rsid w:val="009D09E8"/>
    <w:rsid w:val="009D22C4"/>
    <w:rsid w:val="009D40AE"/>
    <w:rsid w:val="009D7AAC"/>
    <w:rsid w:val="009E0B5D"/>
    <w:rsid w:val="009F1B98"/>
    <w:rsid w:val="009F1C7E"/>
    <w:rsid w:val="009F7330"/>
    <w:rsid w:val="00A032AC"/>
    <w:rsid w:val="00A11DF8"/>
    <w:rsid w:val="00A137BD"/>
    <w:rsid w:val="00A164F6"/>
    <w:rsid w:val="00A1748C"/>
    <w:rsid w:val="00A214F8"/>
    <w:rsid w:val="00A22D4C"/>
    <w:rsid w:val="00A22E2A"/>
    <w:rsid w:val="00A241F0"/>
    <w:rsid w:val="00A24681"/>
    <w:rsid w:val="00A2652F"/>
    <w:rsid w:val="00A269C7"/>
    <w:rsid w:val="00A27645"/>
    <w:rsid w:val="00A27708"/>
    <w:rsid w:val="00A30335"/>
    <w:rsid w:val="00A30C7B"/>
    <w:rsid w:val="00A314BD"/>
    <w:rsid w:val="00A40C63"/>
    <w:rsid w:val="00A43F29"/>
    <w:rsid w:val="00A44A3B"/>
    <w:rsid w:val="00A46976"/>
    <w:rsid w:val="00A510AE"/>
    <w:rsid w:val="00A545C4"/>
    <w:rsid w:val="00A5489F"/>
    <w:rsid w:val="00A55F2C"/>
    <w:rsid w:val="00A71B44"/>
    <w:rsid w:val="00A77B48"/>
    <w:rsid w:val="00A85BF6"/>
    <w:rsid w:val="00A87A16"/>
    <w:rsid w:val="00A9331A"/>
    <w:rsid w:val="00A934EC"/>
    <w:rsid w:val="00A95C72"/>
    <w:rsid w:val="00AA114C"/>
    <w:rsid w:val="00AA2D64"/>
    <w:rsid w:val="00AA4CE8"/>
    <w:rsid w:val="00AA6A6E"/>
    <w:rsid w:val="00AB16E9"/>
    <w:rsid w:val="00AB4E08"/>
    <w:rsid w:val="00AB698B"/>
    <w:rsid w:val="00AB6E28"/>
    <w:rsid w:val="00AC3A8D"/>
    <w:rsid w:val="00AC66B5"/>
    <w:rsid w:val="00AD13DD"/>
    <w:rsid w:val="00AD230D"/>
    <w:rsid w:val="00AD3856"/>
    <w:rsid w:val="00AD3858"/>
    <w:rsid w:val="00AD3A80"/>
    <w:rsid w:val="00AD5F7E"/>
    <w:rsid w:val="00AD650E"/>
    <w:rsid w:val="00AD7E1D"/>
    <w:rsid w:val="00AE2C88"/>
    <w:rsid w:val="00AE6881"/>
    <w:rsid w:val="00AE6AB1"/>
    <w:rsid w:val="00AE7CF8"/>
    <w:rsid w:val="00AF02D9"/>
    <w:rsid w:val="00AF06AB"/>
    <w:rsid w:val="00AF14B9"/>
    <w:rsid w:val="00AF1A4F"/>
    <w:rsid w:val="00AF49C4"/>
    <w:rsid w:val="00AF6CAE"/>
    <w:rsid w:val="00B00915"/>
    <w:rsid w:val="00B026A2"/>
    <w:rsid w:val="00B028F4"/>
    <w:rsid w:val="00B04D46"/>
    <w:rsid w:val="00B0551F"/>
    <w:rsid w:val="00B076C6"/>
    <w:rsid w:val="00B07DD5"/>
    <w:rsid w:val="00B10E97"/>
    <w:rsid w:val="00B13116"/>
    <w:rsid w:val="00B1377A"/>
    <w:rsid w:val="00B157F7"/>
    <w:rsid w:val="00B16658"/>
    <w:rsid w:val="00B17806"/>
    <w:rsid w:val="00B17D8E"/>
    <w:rsid w:val="00B25F6F"/>
    <w:rsid w:val="00B261AA"/>
    <w:rsid w:val="00B323AF"/>
    <w:rsid w:val="00B33C55"/>
    <w:rsid w:val="00B36939"/>
    <w:rsid w:val="00B408A9"/>
    <w:rsid w:val="00B40D1F"/>
    <w:rsid w:val="00B41BD2"/>
    <w:rsid w:val="00B42EE3"/>
    <w:rsid w:val="00B46DFD"/>
    <w:rsid w:val="00B475AA"/>
    <w:rsid w:val="00B6339A"/>
    <w:rsid w:val="00B63BE3"/>
    <w:rsid w:val="00B63D99"/>
    <w:rsid w:val="00B64DC1"/>
    <w:rsid w:val="00B71296"/>
    <w:rsid w:val="00B7137C"/>
    <w:rsid w:val="00B71D94"/>
    <w:rsid w:val="00B72E44"/>
    <w:rsid w:val="00B8192E"/>
    <w:rsid w:val="00B83594"/>
    <w:rsid w:val="00B84418"/>
    <w:rsid w:val="00B85A3F"/>
    <w:rsid w:val="00B90B99"/>
    <w:rsid w:val="00B93291"/>
    <w:rsid w:val="00B93CB1"/>
    <w:rsid w:val="00B9685C"/>
    <w:rsid w:val="00B97FBC"/>
    <w:rsid w:val="00BA234A"/>
    <w:rsid w:val="00BA40A2"/>
    <w:rsid w:val="00BA58BB"/>
    <w:rsid w:val="00BA7349"/>
    <w:rsid w:val="00BA7CC7"/>
    <w:rsid w:val="00BB0B46"/>
    <w:rsid w:val="00BB193E"/>
    <w:rsid w:val="00BC18C9"/>
    <w:rsid w:val="00BC1DB7"/>
    <w:rsid w:val="00BC3F33"/>
    <w:rsid w:val="00BC48B6"/>
    <w:rsid w:val="00BC6CC2"/>
    <w:rsid w:val="00BD1D12"/>
    <w:rsid w:val="00BD3A3F"/>
    <w:rsid w:val="00BD4E46"/>
    <w:rsid w:val="00BD58CD"/>
    <w:rsid w:val="00BD5DB4"/>
    <w:rsid w:val="00BD6F7A"/>
    <w:rsid w:val="00BD752D"/>
    <w:rsid w:val="00BE21FE"/>
    <w:rsid w:val="00BE50F3"/>
    <w:rsid w:val="00BE6460"/>
    <w:rsid w:val="00BF0280"/>
    <w:rsid w:val="00BF1441"/>
    <w:rsid w:val="00BF3C0B"/>
    <w:rsid w:val="00BF5A1A"/>
    <w:rsid w:val="00C01DBD"/>
    <w:rsid w:val="00C05602"/>
    <w:rsid w:val="00C064E4"/>
    <w:rsid w:val="00C1031C"/>
    <w:rsid w:val="00C125EE"/>
    <w:rsid w:val="00C12C5F"/>
    <w:rsid w:val="00C12F90"/>
    <w:rsid w:val="00C15D59"/>
    <w:rsid w:val="00C16713"/>
    <w:rsid w:val="00C17F6C"/>
    <w:rsid w:val="00C17F92"/>
    <w:rsid w:val="00C216F8"/>
    <w:rsid w:val="00C225A4"/>
    <w:rsid w:val="00C23515"/>
    <w:rsid w:val="00C25632"/>
    <w:rsid w:val="00C25A54"/>
    <w:rsid w:val="00C25BE7"/>
    <w:rsid w:val="00C27001"/>
    <w:rsid w:val="00C3109E"/>
    <w:rsid w:val="00C411DF"/>
    <w:rsid w:val="00C4274A"/>
    <w:rsid w:val="00C43AFF"/>
    <w:rsid w:val="00C45FA8"/>
    <w:rsid w:val="00C47A0E"/>
    <w:rsid w:val="00C513F1"/>
    <w:rsid w:val="00C5292F"/>
    <w:rsid w:val="00C535D7"/>
    <w:rsid w:val="00C5428A"/>
    <w:rsid w:val="00C54896"/>
    <w:rsid w:val="00C56B59"/>
    <w:rsid w:val="00C578F7"/>
    <w:rsid w:val="00C63AB0"/>
    <w:rsid w:val="00C64C88"/>
    <w:rsid w:val="00C6559E"/>
    <w:rsid w:val="00C6644F"/>
    <w:rsid w:val="00C66899"/>
    <w:rsid w:val="00C700A0"/>
    <w:rsid w:val="00C812E5"/>
    <w:rsid w:val="00C832DB"/>
    <w:rsid w:val="00C875DA"/>
    <w:rsid w:val="00C924F5"/>
    <w:rsid w:val="00CA2F5B"/>
    <w:rsid w:val="00CA3A92"/>
    <w:rsid w:val="00CA44C5"/>
    <w:rsid w:val="00CA6571"/>
    <w:rsid w:val="00CB2C27"/>
    <w:rsid w:val="00CB4273"/>
    <w:rsid w:val="00CB43F3"/>
    <w:rsid w:val="00CB6D3A"/>
    <w:rsid w:val="00CB6F27"/>
    <w:rsid w:val="00CC0220"/>
    <w:rsid w:val="00CC0A8C"/>
    <w:rsid w:val="00CC180E"/>
    <w:rsid w:val="00CC46B8"/>
    <w:rsid w:val="00CC743A"/>
    <w:rsid w:val="00CD169B"/>
    <w:rsid w:val="00CD6ACF"/>
    <w:rsid w:val="00CD6D93"/>
    <w:rsid w:val="00CE726C"/>
    <w:rsid w:val="00D072A9"/>
    <w:rsid w:val="00D1290A"/>
    <w:rsid w:val="00D16066"/>
    <w:rsid w:val="00D21A66"/>
    <w:rsid w:val="00D22254"/>
    <w:rsid w:val="00D2353B"/>
    <w:rsid w:val="00D323F7"/>
    <w:rsid w:val="00D3663F"/>
    <w:rsid w:val="00D368B9"/>
    <w:rsid w:val="00D37FA4"/>
    <w:rsid w:val="00D41065"/>
    <w:rsid w:val="00D426D6"/>
    <w:rsid w:val="00D44AE2"/>
    <w:rsid w:val="00D452A1"/>
    <w:rsid w:val="00D46FB5"/>
    <w:rsid w:val="00D5165B"/>
    <w:rsid w:val="00D520B2"/>
    <w:rsid w:val="00D52B6C"/>
    <w:rsid w:val="00D535BC"/>
    <w:rsid w:val="00D542C9"/>
    <w:rsid w:val="00D55C1F"/>
    <w:rsid w:val="00D55DC1"/>
    <w:rsid w:val="00D57639"/>
    <w:rsid w:val="00D62973"/>
    <w:rsid w:val="00D64417"/>
    <w:rsid w:val="00D72071"/>
    <w:rsid w:val="00D7540E"/>
    <w:rsid w:val="00D75F3A"/>
    <w:rsid w:val="00D775D7"/>
    <w:rsid w:val="00D8003D"/>
    <w:rsid w:val="00D8178B"/>
    <w:rsid w:val="00D82D4E"/>
    <w:rsid w:val="00D84177"/>
    <w:rsid w:val="00D844BF"/>
    <w:rsid w:val="00D85430"/>
    <w:rsid w:val="00D85853"/>
    <w:rsid w:val="00D86A20"/>
    <w:rsid w:val="00D91AE6"/>
    <w:rsid w:val="00D9404A"/>
    <w:rsid w:val="00D949F7"/>
    <w:rsid w:val="00D97868"/>
    <w:rsid w:val="00DA1627"/>
    <w:rsid w:val="00DA35DD"/>
    <w:rsid w:val="00DB01F6"/>
    <w:rsid w:val="00DB03C5"/>
    <w:rsid w:val="00DB1EC6"/>
    <w:rsid w:val="00DB2102"/>
    <w:rsid w:val="00DB3D9D"/>
    <w:rsid w:val="00DB47AD"/>
    <w:rsid w:val="00DB4AA4"/>
    <w:rsid w:val="00DB672A"/>
    <w:rsid w:val="00DC36CD"/>
    <w:rsid w:val="00DC62EA"/>
    <w:rsid w:val="00DC7487"/>
    <w:rsid w:val="00DC7A8E"/>
    <w:rsid w:val="00DD049A"/>
    <w:rsid w:val="00DD14EB"/>
    <w:rsid w:val="00DD31D1"/>
    <w:rsid w:val="00DD44DF"/>
    <w:rsid w:val="00DD5002"/>
    <w:rsid w:val="00DE030A"/>
    <w:rsid w:val="00DE3614"/>
    <w:rsid w:val="00DE38FD"/>
    <w:rsid w:val="00DE57A3"/>
    <w:rsid w:val="00DE57A5"/>
    <w:rsid w:val="00DE79CC"/>
    <w:rsid w:val="00DF04E3"/>
    <w:rsid w:val="00DF2E50"/>
    <w:rsid w:val="00DF5072"/>
    <w:rsid w:val="00DF64C4"/>
    <w:rsid w:val="00DF7A2F"/>
    <w:rsid w:val="00DF7FFA"/>
    <w:rsid w:val="00E112A0"/>
    <w:rsid w:val="00E11481"/>
    <w:rsid w:val="00E26B2F"/>
    <w:rsid w:val="00E276EC"/>
    <w:rsid w:val="00E335B9"/>
    <w:rsid w:val="00E3441D"/>
    <w:rsid w:val="00E3478C"/>
    <w:rsid w:val="00E415BD"/>
    <w:rsid w:val="00E46A20"/>
    <w:rsid w:val="00E46E70"/>
    <w:rsid w:val="00E46FE8"/>
    <w:rsid w:val="00E50296"/>
    <w:rsid w:val="00E50CF0"/>
    <w:rsid w:val="00E550F7"/>
    <w:rsid w:val="00E61B56"/>
    <w:rsid w:val="00E630E3"/>
    <w:rsid w:val="00E66398"/>
    <w:rsid w:val="00E711B2"/>
    <w:rsid w:val="00E713CC"/>
    <w:rsid w:val="00E71CC8"/>
    <w:rsid w:val="00E7426B"/>
    <w:rsid w:val="00E75446"/>
    <w:rsid w:val="00E818CC"/>
    <w:rsid w:val="00E864EB"/>
    <w:rsid w:val="00E91C6A"/>
    <w:rsid w:val="00E9586A"/>
    <w:rsid w:val="00E966E5"/>
    <w:rsid w:val="00EA2F79"/>
    <w:rsid w:val="00EA5BED"/>
    <w:rsid w:val="00EA64AC"/>
    <w:rsid w:val="00EB07D7"/>
    <w:rsid w:val="00EB567A"/>
    <w:rsid w:val="00EB5695"/>
    <w:rsid w:val="00EC1F13"/>
    <w:rsid w:val="00EC2AAB"/>
    <w:rsid w:val="00EC5669"/>
    <w:rsid w:val="00EC6859"/>
    <w:rsid w:val="00ED059C"/>
    <w:rsid w:val="00ED5C2F"/>
    <w:rsid w:val="00ED7B74"/>
    <w:rsid w:val="00EE06C2"/>
    <w:rsid w:val="00EE190C"/>
    <w:rsid w:val="00EE308E"/>
    <w:rsid w:val="00EE44D0"/>
    <w:rsid w:val="00EE588F"/>
    <w:rsid w:val="00EF039E"/>
    <w:rsid w:val="00EF2CF5"/>
    <w:rsid w:val="00EF7D56"/>
    <w:rsid w:val="00F001BA"/>
    <w:rsid w:val="00F054D8"/>
    <w:rsid w:val="00F071D6"/>
    <w:rsid w:val="00F073A8"/>
    <w:rsid w:val="00F13B69"/>
    <w:rsid w:val="00F227EB"/>
    <w:rsid w:val="00F30CD3"/>
    <w:rsid w:val="00F316F1"/>
    <w:rsid w:val="00F32677"/>
    <w:rsid w:val="00F329DC"/>
    <w:rsid w:val="00F349A1"/>
    <w:rsid w:val="00F35409"/>
    <w:rsid w:val="00F40083"/>
    <w:rsid w:val="00F40C0E"/>
    <w:rsid w:val="00F45224"/>
    <w:rsid w:val="00F45E61"/>
    <w:rsid w:val="00F47765"/>
    <w:rsid w:val="00F47DB1"/>
    <w:rsid w:val="00F5164C"/>
    <w:rsid w:val="00F55313"/>
    <w:rsid w:val="00F55718"/>
    <w:rsid w:val="00F568ED"/>
    <w:rsid w:val="00F579DD"/>
    <w:rsid w:val="00F605F2"/>
    <w:rsid w:val="00F6568E"/>
    <w:rsid w:val="00F70D0C"/>
    <w:rsid w:val="00F71506"/>
    <w:rsid w:val="00F718A1"/>
    <w:rsid w:val="00F73797"/>
    <w:rsid w:val="00F73874"/>
    <w:rsid w:val="00F7724D"/>
    <w:rsid w:val="00F812BD"/>
    <w:rsid w:val="00F81718"/>
    <w:rsid w:val="00F86751"/>
    <w:rsid w:val="00F874AD"/>
    <w:rsid w:val="00F94067"/>
    <w:rsid w:val="00F964A7"/>
    <w:rsid w:val="00FA1953"/>
    <w:rsid w:val="00FA7203"/>
    <w:rsid w:val="00FB32CB"/>
    <w:rsid w:val="00FB3A08"/>
    <w:rsid w:val="00FB5620"/>
    <w:rsid w:val="00FB5C75"/>
    <w:rsid w:val="00FC5D18"/>
    <w:rsid w:val="00FD17FF"/>
    <w:rsid w:val="00FD1A03"/>
    <w:rsid w:val="00FD3565"/>
    <w:rsid w:val="00FD4A9F"/>
    <w:rsid w:val="00FD6C2B"/>
    <w:rsid w:val="00FE07EF"/>
    <w:rsid w:val="00FE4A98"/>
    <w:rsid w:val="00FE6068"/>
    <w:rsid w:val="00FE7588"/>
    <w:rsid w:val="00FE7BBC"/>
    <w:rsid w:val="00FF2860"/>
    <w:rsid w:val="00FF31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9428EB"/>
  </w:style>
  <w:style w:type="paragraph" w:styleId="Nagwek">
    <w:name w:val="header"/>
    <w:basedOn w:val="Normalny"/>
    <w:link w:val="NagwekZnak"/>
    <w:uiPriority w:val="99"/>
    <w:semiHidden/>
    <w:unhideWhenUsed/>
    <w:rsid w:val="002B1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B1CDF"/>
  </w:style>
  <w:style w:type="paragraph" w:styleId="Stopka">
    <w:name w:val="footer"/>
    <w:basedOn w:val="Normalny"/>
    <w:link w:val="StopkaZnak"/>
    <w:uiPriority w:val="99"/>
    <w:unhideWhenUsed/>
    <w:rsid w:val="002B1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B1CDF"/>
  </w:style>
  <w:style w:type="paragraph" w:styleId="Tekstdymka">
    <w:name w:val="Balloon Text"/>
    <w:basedOn w:val="Normalny"/>
    <w:link w:val="TekstdymkaZnak"/>
    <w:uiPriority w:val="99"/>
    <w:semiHidden/>
    <w:unhideWhenUsed/>
    <w:rsid w:val="00033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3681"/>
    <w:rPr>
      <w:rFonts w:ascii="Tahoma" w:hAnsi="Tahoma" w:cs="Tahoma"/>
      <w:sz w:val="16"/>
      <w:szCs w:val="16"/>
    </w:rPr>
  </w:style>
  <w:style w:type="paragraph" w:styleId="Tytu">
    <w:name w:val="Title"/>
    <w:basedOn w:val="Normalny"/>
    <w:link w:val="TytuZnak"/>
    <w:qFormat/>
    <w:rsid w:val="007B6C4E"/>
    <w:pPr>
      <w:overflowPunct w:val="0"/>
      <w:autoSpaceDE w:val="0"/>
      <w:autoSpaceDN w:val="0"/>
      <w:adjustRightInd w:val="0"/>
      <w:spacing w:after="0" w:line="480" w:lineRule="auto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x-none" w:bidi="fr-FR"/>
    </w:rPr>
  </w:style>
  <w:style w:type="character" w:customStyle="1" w:styleId="TytuZnak">
    <w:name w:val="Tytuł Znak"/>
    <w:basedOn w:val="Domylnaczcionkaakapitu"/>
    <w:link w:val="Tytu"/>
    <w:rsid w:val="007B6C4E"/>
    <w:rPr>
      <w:rFonts w:ascii="Times New Roman" w:eastAsia="Times New Roman" w:hAnsi="Times New Roman" w:cs="Times New Roman"/>
      <w:sz w:val="20"/>
      <w:szCs w:val="20"/>
      <w:lang w:val="x-none" w:bidi="fr-FR"/>
    </w:rPr>
  </w:style>
  <w:style w:type="character" w:styleId="Hipercze">
    <w:name w:val="Hyperlink"/>
    <w:uiPriority w:val="99"/>
    <w:unhideWhenUsed/>
    <w:rsid w:val="007B6C4E"/>
    <w:rPr>
      <w:color w:val="0000FF"/>
      <w:u w:val="single"/>
    </w:rPr>
  </w:style>
  <w:style w:type="character" w:customStyle="1" w:styleId="Lienhype">
    <w:name w:val="Lien hype"/>
    <w:rsid w:val="00F7724D"/>
    <w:rPr>
      <w:color w:val="0000FF"/>
      <w:u w:val="single"/>
    </w:rPr>
  </w:style>
  <w:style w:type="character" w:customStyle="1" w:styleId="st">
    <w:name w:val="st"/>
    <w:basedOn w:val="Domylnaczcionkaakapitu"/>
    <w:rsid w:val="0073511B"/>
  </w:style>
  <w:style w:type="paragraph" w:styleId="Akapitzlist">
    <w:name w:val="List Paragraph"/>
    <w:basedOn w:val="Normalny"/>
    <w:uiPriority w:val="34"/>
    <w:qFormat/>
    <w:rsid w:val="00F874AD"/>
    <w:pPr>
      <w:ind w:left="720"/>
      <w:contextualSpacing/>
    </w:pPr>
  </w:style>
  <w:style w:type="paragraph" w:customStyle="1" w:styleId="desc">
    <w:name w:val="desc"/>
    <w:basedOn w:val="Normalny"/>
    <w:rsid w:val="00F87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ny"/>
    <w:rsid w:val="00F87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omylnaczcionkaakapitu"/>
    <w:rsid w:val="00F874AD"/>
  </w:style>
  <w:style w:type="table" w:styleId="Tabela-Siatka">
    <w:name w:val="Table Grid"/>
    <w:basedOn w:val="Standardowy"/>
    <w:uiPriority w:val="59"/>
    <w:rsid w:val="003C3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9428EB"/>
  </w:style>
  <w:style w:type="paragraph" w:styleId="Nagwek">
    <w:name w:val="header"/>
    <w:basedOn w:val="Normalny"/>
    <w:link w:val="NagwekZnak"/>
    <w:uiPriority w:val="99"/>
    <w:semiHidden/>
    <w:unhideWhenUsed/>
    <w:rsid w:val="002B1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B1CDF"/>
  </w:style>
  <w:style w:type="paragraph" w:styleId="Stopka">
    <w:name w:val="footer"/>
    <w:basedOn w:val="Normalny"/>
    <w:link w:val="StopkaZnak"/>
    <w:uiPriority w:val="99"/>
    <w:unhideWhenUsed/>
    <w:rsid w:val="002B1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B1CDF"/>
  </w:style>
  <w:style w:type="paragraph" w:styleId="Tekstdymka">
    <w:name w:val="Balloon Text"/>
    <w:basedOn w:val="Normalny"/>
    <w:link w:val="TekstdymkaZnak"/>
    <w:uiPriority w:val="99"/>
    <w:semiHidden/>
    <w:unhideWhenUsed/>
    <w:rsid w:val="00033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3681"/>
    <w:rPr>
      <w:rFonts w:ascii="Tahoma" w:hAnsi="Tahoma" w:cs="Tahoma"/>
      <w:sz w:val="16"/>
      <w:szCs w:val="16"/>
    </w:rPr>
  </w:style>
  <w:style w:type="paragraph" w:styleId="Tytu">
    <w:name w:val="Title"/>
    <w:basedOn w:val="Normalny"/>
    <w:link w:val="TytuZnak"/>
    <w:qFormat/>
    <w:rsid w:val="007B6C4E"/>
    <w:pPr>
      <w:overflowPunct w:val="0"/>
      <w:autoSpaceDE w:val="0"/>
      <w:autoSpaceDN w:val="0"/>
      <w:adjustRightInd w:val="0"/>
      <w:spacing w:after="0" w:line="480" w:lineRule="auto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x-none" w:bidi="fr-FR"/>
    </w:rPr>
  </w:style>
  <w:style w:type="character" w:customStyle="1" w:styleId="TytuZnak">
    <w:name w:val="Tytuł Znak"/>
    <w:basedOn w:val="Domylnaczcionkaakapitu"/>
    <w:link w:val="Tytu"/>
    <w:rsid w:val="007B6C4E"/>
    <w:rPr>
      <w:rFonts w:ascii="Times New Roman" w:eastAsia="Times New Roman" w:hAnsi="Times New Roman" w:cs="Times New Roman"/>
      <w:sz w:val="20"/>
      <w:szCs w:val="20"/>
      <w:lang w:val="x-none" w:bidi="fr-FR"/>
    </w:rPr>
  </w:style>
  <w:style w:type="character" w:styleId="Hipercze">
    <w:name w:val="Hyperlink"/>
    <w:uiPriority w:val="99"/>
    <w:unhideWhenUsed/>
    <w:rsid w:val="007B6C4E"/>
    <w:rPr>
      <w:color w:val="0000FF"/>
      <w:u w:val="single"/>
    </w:rPr>
  </w:style>
  <w:style w:type="character" w:customStyle="1" w:styleId="Lienhype">
    <w:name w:val="Lien hype"/>
    <w:rsid w:val="00F7724D"/>
    <w:rPr>
      <w:color w:val="0000FF"/>
      <w:u w:val="single"/>
    </w:rPr>
  </w:style>
  <w:style w:type="character" w:customStyle="1" w:styleId="st">
    <w:name w:val="st"/>
    <w:basedOn w:val="Domylnaczcionkaakapitu"/>
    <w:rsid w:val="0073511B"/>
  </w:style>
  <w:style w:type="paragraph" w:styleId="Akapitzlist">
    <w:name w:val="List Paragraph"/>
    <w:basedOn w:val="Normalny"/>
    <w:uiPriority w:val="34"/>
    <w:qFormat/>
    <w:rsid w:val="00F874AD"/>
    <w:pPr>
      <w:ind w:left="720"/>
      <w:contextualSpacing/>
    </w:pPr>
  </w:style>
  <w:style w:type="paragraph" w:customStyle="1" w:styleId="desc">
    <w:name w:val="desc"/>
    <w:basedOn w:val="Normalny"/>
    <w:rsid w:val="00F87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ny"/>
    <w:rsid w:val="00F87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omylnaczcionkaakapitu"/>
    <w:rsid w:val="00F874AD"/>
  </w:style>
  <w:style w:type="table" w:styleId="Tabela-Siatka">
    <w:name w:val="Table Grid"/>
    <w:basedOn w:val="Standardowy"/>
    <w:uiPriority w:val="59"/>
    <w:rsid w:val="003C3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6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4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1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14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35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772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558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846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193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16579B-28A8-48B0-A74A-897C2B39F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08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uś</dc:creator>
  <cp:lastModifiedBy>xx</cp:lastModifiedBy>
  <cp:revision>10</cp:revision>
  <cp:lastPrinted>2013-07-02T12:46:00Z</cp:lastPrinted>
  <dcterms:created xsi:type="dcterms:W3CDTF">2013-10-27T11:12:00Z</dcterms:created>
  <dcterms:modified xsi:type="dcterms:W3CDTF">2013-10-28T11:08:00Z</dcterms:modified>
</cp:coreProperties>
</file>